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B89FC" w14:textId="5FD91BBA" w:rsidR="00840B3F" w:rsidRPr="00640543" w:rsidRDefault="00840B3F" w:rsidP="00840B3F">
      <w:pPr>
        <w:spacing w:line="360" w:lineRule="auto"/>
        <w:jc w:val="both"/>
        <w:rPr>
          <w:rFonts w:ascii="Times New Roman" w:hAnsi="Times New Roman"/>
          <w:szCs w:val="21"/>
        </w:rPr>
      </w:pPr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10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Pr="00FE2DDB">
        <w:rPr>
          <w:rFonts w:ascii="Times New Roman" w:hAnsi="Times New Roman"/>
          <w:b/>
        </w:rPr>
        <w:t xml:space="preserve">QTL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weaning weight</w:t>
      </w:r>
      <w:r w:rsidRPr="00FE2DDB">
        <w:rPr>
          <w:rFonts w:ascii="Times New Roman" w:hAnsi="Times New Roman"/>
          <w:b/>
          <w:szCs w:val="21"/>
        </w:rPr>
        <w:t xml:space="preserve"> maternal in 10 cattle breeds.</w:t>
      </w:r>
      <w:r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B64F5E" w:rsidRPr="002145F3" w14:paraId="710C5FEB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94F5B" w14:textId="77777777" w:rsidR="00840B3F" w:rsidRPr="002145F3" w:rsidRDefault="00840B3F" w:rsidP="004A416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6227D" w14:textId="77777777" w:rsidR="00840B3F" w:rsidRPr="002145F3" w:rsidRDefault="00840B3F" w:rsidP="004A4169">
            <w:pPr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5D35F" w14:textId="77777777" w:rsidR="00840B3F" w:rsidRPr="002145F3" w:rsidRDefault="00840B3F" w:rsidP="004A4169">
            <w:pPr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AEC09" w14:textId="689B265D" w:rsidR="00840B3F" w:rsidRPr="002145F3" w:rsidRDefault="00840B3F" w:rsidP="002145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N</w:t>
            </w:r>
            <w:r w:rsidR="002145F3">
              <w:rPr>
                <w:rFonts w:ascii="Times New Roman" w:hAnsi="Times New Roman"/>
                <w:sz w:val="20"/>
                <w:szCs w:val="20"/>
              </w:rPr>
              <w:t xml:space="preserve">o. </w:t>
            </w:r>
            <w:r w:rsidRPr="002145F3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DC6F2" w14:textId="77777777" w:rsidR="00840B3F" w:rsidRPr="002145F3" w:rsidRDefault="00840B3F" w:rsidP="004A416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61C29" w14:textId="025BD0A0" w:rsidR="00840B3F" w:rsidRPr="002145F3" w:rsidRDefault="00840B3F" w:rsidP="002145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%</w:t>
            </w:r>
            <w:r w:rsidR="002145F3">
              <w:rPr>
                <w:rFonts w:ascii="Times New Roman" w:hAnsi="Times New Roman"/>
                <w:sz w:val="20"/>
                <w:szCs w:val="20"/>
              </w:rPr>
              <w:t>V</w:t>
            </w:r>
            <w:r w:rsidR="002145F3" w:rsidRPr="002145F3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34077" w14:textId="77777777" w:rsidR="00840B3F" w:rsidRPr="002145F3" w:rsidRDefault="00840B3F" w:rsidP="004A4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PPI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CDA77" w14:textId="18404C60" w:rsidR="00840B3F" w:rsidRPr="002145F3" w:rsidRDefault="007239AC" w:rsidP="004A416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2145F3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840B3F"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3FA5DAC7" w14:textId="4DAC49B6" w:rsidR="00840B3F" w:rsidRPr="002145F3" w:rsidRDefault="002145F3" w:rsidP="004A4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840B3F" w:rsidRPr="002145F3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6CC13" w14:textId="77777777" w:rsidR="00840B3F" w:rsidRPr="002145F3" w:rsidRDefault="00840B3F" w:rsidP="004A4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FCF31" w14:textId="77777777" w:rsidR="00840B3F" w:rsidRPr="002145F3" w:rsidRDefault="00840B3F" w:rsidP="004A41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145F3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2145F3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B64F5E" w:rsidRPr="002145F3" w14:paraId="03C47618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8A167" w14:textId="29D35EFA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2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4969A" w14:textId="7838139E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75985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275E8" w14:textId="5EB17B05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212498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1F53B" w14:textId="1D33E15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9E23A" w14:textId="537D717B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8A669" w14:textId="13B1208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CDBB" w14:textId="4D9131F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552A1" w14:textId="08E4641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8326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5CDFC034" w14:textId="205D5853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524,74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D834E" w14:textId="2CEDFC4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F6D7" w14:textId="11C5D78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B64F5E" w:rsidRPr="002145F3" w14:paraId="07CEFBD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1DFC" w14:textId="3CDBF174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206EA" w14:textId="13B25E64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2BF5" w14:textId="65309433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30D88" w14:textId="431058E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ABE5F" w14:textId="76BB2D65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6238C" w14:textId="1BDCA66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6DF5" w14:textId="1AD378E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F70B" w14:textId="620C400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20524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2CD3" w14:textId="4AE758B3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462,2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6D99" w14:textId="1DC1C11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B6358" w14:textId="36CAC04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B64F5E" w:rsidRPr="002145F3" w14:paraId="06249DB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A6A7E" w14:textId="77777777" w:rsidR="00AE4808" w:rsidRPr="002145F3" w:rsidRDefault="00AE4808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52BF" w14:textId="77777777" w:rsidR="00AE4808" w:rsidRPr="009312FE" w:rsidRDefault="00AE4808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1D50" w14:textId="77777777" w:rsidR="00AE4808" w:rsidRPr="009312FE" w:rsidRDefault="00AE4808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C5B2F" w14:textId="77777777" w:rsidR="00AE4808" w:rsidRPr="002145F3" w:rsidRDefault="00AE4808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2DABD" w14:textId="45C244CD" w:rsidR="00AE4808" w:rsidRPr="002145F3" w:rsidRDefault="00AE4808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E5523" w14:textId="48D63A79" w:rsidR="00AE4808" w:rsidRPr="002145F3" w:rsidRDefault="00AE4808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D657" w14:textId="5D8E112B" w:rsidR="00AE4808" w:rsidRPr="002145F3" w:rsidRDefault="00AE4808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F8B0C" w14:textId="647DB3A6" w:rsidR="00AE4808" w:rsidRPr="009312FE" w:rsidRDefault="00AE4808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83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01C1" w14:textId="4561CA0F" w:rsidR="00AE4808" w:rsidRPr="002145F3" w:rsidRDefault="00AE4808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524,7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E445E" w14:textId="2848F9B6" w:rsidR="00AE4808" w:rsidRPr="002145F3" w:rsidRDefault="00AE4808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C2A2" w14:textId="12A081DA" w:rsidR="00AE4808" w:rsidRPr="002145F3" w:rsidRDefault="00AE4808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B64F5E" w:rsidRPr="002145F3" w14:paraId="223682D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11F68" w14:textId="3AB79EFF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EB59F" w14:textId="1A81532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282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A4A43" w14:textId="6B7A1166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175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FBA57" w14:textId="5719196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8FD3" w14:textId="4903BBDC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63AA3" w14:textId="60001F7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66C4" w14:textId="17A9969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74817" w14:textId="41F9066E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1978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80DB" w14:textId="6FBB5D43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643,2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D3DFB" w14:textId="4D685CC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F99A8" w14:textId="2F50DDE1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B64F5E" w:rsidRPr="002145F3" w14:paraId="7C8868A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676E1" w14:textId="4C5CC466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B6A7B" w14:textId="1DE757B8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0DB3B" w14:textId="4F1CFF71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74B83" w14:textId="2680647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8BBB4" w14:textId="2E31A3B7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5BD6E" w14:textId="78E1D64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2B62" w14:textId="6A74824B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A2358" w14:textId="20748AB9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8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D184" w14:textId="76DE631C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700,8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9A2E" w14:textId="5E3CBC6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BBFC3" w14:textId="4EAC49F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B64F5E" w:rsidRPr="002145F3" w14:paraId="6915975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3C63" w14:textId="429FABBB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6F85" w14:textId="028BF496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540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2F4B8" w14:textId="4E32D530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561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3018D" w14:textId="0F29833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F355E" w14:textId="51E10676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F4B5C" w14:textId="60DBE2D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FE0F" w14:textId="152B36B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6608" w14:textId="4AFF9259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540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1FEB" w14:textId="541F5331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000,4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93A23" w14:textId="0DB9B98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1A4C" w14:textId="74C48EC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B64F5E" w:rsidRPr="002145F3" w14:paraId="667589C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B0A17" w14:textId="7CB99715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045F" w14:textId="6FD1E7AC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8671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9FA2" w14:textId="564AFB10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25630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CBA4" w14:textId="1526639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187C" w14:textId="21CADDB2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038F2" w14:textId="01279AB8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564F8" w14:textId="7EABEAA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5BC1" w14:textId="24C47F5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921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D70C" w14:textId="0F55D95D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,193,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E2B0" w14:textId="3D52B45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A798A" w14:textId="38E88E7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B64F5E" w:rsidRPr="002145F3" w14:paraId="2537C93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B804" w14:textId="4950D750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_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3CAE" w14:textId="4B7D78F8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095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C724" w14:textId="57CC32CA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7240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76114" w14:textId="5EF2DD3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43488" w14:textId="75C13833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F297" w14:textId="634CF7D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A52A4" w14:textId="5473CD8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1181" w14:textId="083A5418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0358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56FB" w14:textId="0D45DDC5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,699,6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AC236" w14:textId="226B5FD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622B" w14:textId="3BB999C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B64F5E" w:rsidRPr="002145F3" w14:paraId="7F9E672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F024B" w14:textId="7D537E46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E3BD" w14:textId="7B5C74C5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42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CA77" w14:textId="6F84FFB1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86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F400" w14:textId="5534C10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6364" w14:textId="51E4F572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C06E" w14:textId="05EDAC9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C1247" w14:textId="460B6FF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1139" w14:textId="413B31D1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5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92F8" w14:textId="03215EAA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868,7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61714" w14:textId="595DF77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0BB8" w14:textId="3F35505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B64F5E" w:rsidRPr="002145F3" w14:paraId="5287BB6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97201" w14:textId="7B58DC05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_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77AFC" w14:textId="1AFD9CA9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8189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601AB" w14:textId="0E6FC82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723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ADB16" w14:textId="715E41F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85EC" w14:textId="6C8FEB9D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5B201" w14:textId="346AF4C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AD98F" w14:textId="73D1583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90CE8" w14:textId="4D9DAABC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8189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0DE7A" w14:textId="3BF0667C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,029,4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98A7" w14:textId="433E562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3090" w14:textId="5E9D749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B64F5E" w:rsidRPr="002145F3" w14:paraId="701073B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8BD9" w14:textId="598F32D4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_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D73B" w14:textId="659DC4A8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5514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6AC48" w14:textId="708E5278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4710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C0253" w14:textId="1EFEC5F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FE86" w14:textId="2FA929B3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E2264" w14:textId="3FF6DD3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A0349" w14:textId="44F5DC6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CE0C2" w14:textId="56DEC23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177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5920" w14:textId="20458E00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,484,3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31AFB" w14:textId="73C09EF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00DA" w14:textId="041CFB1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B64F5E" w:rsidRPr="002145F3" w14:paraId="3957CE3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479D1" w14:textId="1148FCD8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_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21945" w14:textId="248CB1C9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53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05DD0" w14:textId="77066566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6171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B9DD9" w14:textId="2C2BC5E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36AE5" w14:textId="2B4F836D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9D99" w14:textId="3C12E5A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B838" w14:textId="0300300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21AAE" w14:textId="68EE67BA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54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652FD" w14:textId="473DAC46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,111,8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A7C38" w14:textId="37DAAD9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2EAF" w14:textId="23EEF97B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B64F5E" w:rsidRPr="002145F3" w14:paraId="5FC6CD9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B0E6" w14:textId="022F3730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6C1B" w14:textId="015C20C6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453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107B9" w14:textId="35B8CB2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1BB9" w14:textId="67A5018B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680A" w14:textId="69E197FA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A2DAF" w14:textId="506B501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77B8D" w14:textId="573B0F6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9621" w14:textId="7F578CD9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835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B5BE3" w14:textId="4D5A746E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326,5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0DC86" w14:textId="61E07F3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B7F9" w14:textId="56E526B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B64F5E" w:rsidRPr="002145F3" w14:paraId="45DDCED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AA0C7" w14:textId="0B9FB18E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DA98" w14:textId="1781966F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456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CCD11" w14:textId="5CA0121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37906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C278" w14:textId="486FB74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83F66" w14:textId="44434F56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502AC" w14:textId="0013F93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4596D" w14:textId="409F732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7560" w14:textId="6E47AAF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606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C85A" w14:textId="5FBC6A29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,784,2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14DD" w14:textId="203643F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38E7" w14:textId="47E6980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B64F5E" w:rsidRPr="002145F3" w14:paraId="2ABE92F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598B3" w14:textId="1A9CBB40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FEF82" w14:textId="615B663E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19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417F5" w14:textId="407DAC3C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2557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7E1A8" w14:textId="6C89FE3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A0BC" w14:textId="182D4FBE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AF056" w14:textId="75ED5E6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FB3D" w14:textId="080D30C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57DC" w14:textId="09195DD4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42460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060C6" w14:textId="55BB8FAB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,080,8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5B34" w14:textId="29F1D448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0BA7A" w14:textId="1417B018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B64F5E" w:rsidRPr="002145F3" w14:paraId="5EF7B28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8F3DB" w14:textId="718E7C47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00881" w14:textId="5224A9DE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231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FEB9" w14:textId="7B0A4DC3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5890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2F273" w14:textId="64FEB66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BE730" w14:textId="799A1743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10C3C" w14:textId="4019638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0D94" w14:textId="4D3C59C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88796" w14:textId="57A165C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118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4E66" w14:textId="21E4B630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,477,3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A6EC7" w14:textId="26637A7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8AC54" w14:textId="36496D9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B64F5E" w:rsidRPr="002145F3" w14:paraId="1E93CFA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81492" w14:textId="39FF2303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A0733" w14:textId="0BEEF10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6459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E10F" w14:textId="68A233B9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957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B267" w14:textId="31A71C4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8DB7F" w14:textId="47774504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69AD" w14:textId="1397837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7B511" w14:textId="52452841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A0EE3" w14:textId="4B9176D0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5842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0E24" w14:textId="461A78DE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,063,1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5AEA" w14:textId="6E98436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82B3" w14:textId="58C5998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B64F5E" w:rsidRPr="002145F3" w14:paraId="3DB7BF9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18C6A" w14:textId="2706AD5F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_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47D13" w14:textId="1B662150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3178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0F14" w14:textId="28C5D64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9166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24F8E" w14:textId="2792157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2B388" w14:textId="6C19BDC8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E440C" w14:textId="39DD5A3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53975" w14:textId="75E143F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00B8" w14:textId="6621F5F3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0354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43B3" w14:textId="5E0E8E3A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422,0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3EDFD" w14:textId="30B965B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DD316" w14:textId="425B9B8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B64F5E" w:rsidRPr="002145F3" w14:paraId="33FB058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7FE0" w14:textId="4F698F62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_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C9F5F" w14:textId="1FAE958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058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AE809" w14:textId="07ABC16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59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8A19" w14:textId="63273FF8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2990E" w14:textId="3CF33291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67BDD" w14:textId="4BDB32C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A9597" w14:textId="6E38B62B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9A68F" w14:textId="02699722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7259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9A96" w14:textId="17F3FB83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,363,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22FC7" w14:textId="7611D46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C37B" w14:textId="5F7DD3F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B64F5E" w:rsidRPr="002145F3" w14:paraId="1E27AD4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FB63A" w14:textId="1B5DE482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_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B307" w14:textId="27FA7694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92341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6D2DB" w14:textId="0072BF92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4723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080E" w14:textId="2B8C8B9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5DB86" w14:textId="4BC9EB96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386BD" w14:textId="1D1F44A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4B916" w14:textId="71547C8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2BDA" w14:textId="4BB0D2C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461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2023" w14:textId="0C03EA29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,680,1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C5AA" w14:textId="2687984C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CFAA0" w14:textId="4C69D3D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B64F5E" w:rsidRPr="002145F3" w14:paraId="62D0871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79BA" w14:textId="12F020C5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_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C018" w14:textId="2125D440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97037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2560" w14:textId="434C54F2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1898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E8063" w14:textId="62639C8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00566" w14:textId="7138160F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BCCB6" w14:textId="6A65209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0D80" w14:textId="451FED1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C7DD" w14:textId="5E222FB1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349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2407" w14:textId="09C4DFC0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,087,8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209F8" w14:textId="06B44A5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53861" w14:textId="67159FA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B64F5E" w:rsidRPr="002145F3" w14:paraId="081E01B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AD9B0" w14:textId="79327184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_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2376" w14:textId="07CD3BA1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037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31659" w14:textId="173AFF0E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670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1BD1" w14:textId="2E4B99E4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0DF58" w14:textId="44A4B7FE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F235" w14:textId="165028F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C0C9" w14:textId="781EE9A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C9737" w14:textId="6B8706F0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87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FBA9" w14:textId="522A56BD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,702,2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64B3" w14:textId="05FF0F2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40CDB" w14:textId="783B5DE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B64F5E" w:rsidRPr="002145F3" w14:paraId="76450DA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42F8F" w14:textId="2AE2F8E7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_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13A45" w14:textId="4AC98962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6396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412F" w14:textId="449C6DC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08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289EF" w14:textId="1D73A9C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51D7" w14:textId="0825982B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A91E7" w14:textId="54AFF73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C1ADD" w14:textId="690526DB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F8939" w14:textId="6169EA7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6880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09C7" w14:textId="5E6384FD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,777,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3E85D" w14:textId="1742857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3D29" w14:textId="418326A1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B64F5E" w:rsidRPr="002145F3" w14:paraId="39F0951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9D5F9" w14:textId="5F6DB359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_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299AF" w14:textId="0E863467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64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E9B73" w14:textId="4D950971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9774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E728D" w14:textId="69980C7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7B03" w14:textId="225AECF8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52298" w14:textId="139E65D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CE879" w14:textId="4BDF6093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6032" w14:textId="43C2D2A8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657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29C5" w14:textId="53C0CE3C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,256,5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1289B" w14:textId="7E0E458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FAB70" w14:textId="550974A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 w:rsidR="00B64F5E" w:rsidRPr="002145F3" w14:paraId="111BC71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9668" w14:textId="66CCFC0A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_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ED2C" w14:textId="60EDEF83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0521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97F36" w14:textId="230A534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8596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2065E" w14:textId="5E2A7B3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B367D" w14:textId="35B110EE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63A71" w14:textId="7E3A55C1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CE382" w14:textId="4BF7769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0BFC8" w14:textId="0F4DAF13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250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0F0F" w14:textId="2CE5E77B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,392,8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7D27" w14:textId="6EDF717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E1EAD" w14:textId="7AFCE6CD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B64F5E" w:rsidRPr="002145F3" w14:paraId="7048F30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8029" w14:textId="564A1CF1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18C73" w14:textId="1F0BFB3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8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5CC73" w14:textId="23E51DEB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425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14C37" w14:textId="15A5E392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BE2A" w14:textId="6CB561AD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CFF1D" w14:textId="5E92A70F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DBAC" w14:textId="4E1BACA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F0AAF" w14:textId="25CE69FD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773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B410" w14:textId="6B592B01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380,0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DB783" w14:textId="10A912F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5CD13" w14:textId="36091561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B64F5E" w:rsidRPr="002145F3" w14:paraId="2C4529C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FEB98" w14:textId="4F4EFC58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0BE5" w14:textId="6C823B4A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5208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B3CAF" w14:textId="5EB71D9A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7759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40660" w14:textId="01A83FC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573ED" w14:textId="25B04F22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503F" w14:textId="4B08A446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C522F" w14:textId="0FE58CE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9B1FC" w14:textId="7BCC33D5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964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DF361" w14:textId="2911FBB4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,416,2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E9A31" w14:textId="28EB2A0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E2E5B" w14:textId="1B8C11B9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B64F5E" w:rsidRPr="002145F3" w14:paraId="31C5C1C8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FC300" w14:textId="42654B8E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_14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C8DACD" w14:textId="708C3F64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1024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7EB16D" w14:textId="00F6088A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4041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69A353" w14:textId="488ACE2A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AB8364" w14:textId="67A655FF" w:rsidR="00840B3F" w:rsidRPr="002145F3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DC5DCE" w14:textId="2D11C837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0796CE" w14:textId="4B8AD33E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31370C" w14:textId="75084EAE" w:rsidR="00840B3F" w:rsidRPr="009312FE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9312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33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619BBDF" w14:textId="7B1C662F" w:rsidR="00840B3F" w:rsidRPr="002145F3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,767,67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49452A" w14:textId="251A3070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EF05FF" w14:textId="1D41ECA5" w:rsidR="00840B3F" w:rsidRPr="002145F3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45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</w:tbl>
    <w:p w14:paraId="02F9FA95" w14:textId="05CEC0D0" w:rsidR="009312FE" w:rsidRPr="007D6445" w:rsidRDefault="009312FE" w:rsidP="009312FE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4B0EE24C" w14:textId="77777777" w:rsidR="009312FE" w:rsidRPr="007D6445" w:rsidRDefault="009312FE" w:rsidP="009312FE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03A76D37" w14:textId="6F2FF8C6" w:rsidR="00840B3F" w:rsidRPr="002145F3" w:rsidRDefault="00840B3F" w:rsidP="00840B3F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2145F3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2145F3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2145F3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49159C37" w14:textId="77777777" w:rsidR="00840B3F" w:rsidRPr="002145F3" w:rsidRDefault="00840B3F" w:rsidP="00840B3F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2145F3">
        <w:rPr>
          <w:rFonts w:ascii="Times New Roman" w:hAnsi="Times New Roman"/>
          <w:sz w:val="20"/>
          <w:szCs w:val="20"/>
          <w:vertAlign w:val="superscript"/>
        </w:rPr>
        <w:t>4</w:t>
      </w:r>
      <w:r w:rsidRPr="002145F3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2145F3">
        <w:rPr>
          <w:rFonts w:ascii="Times New Roman" w:hAnsi="Times New Roman"/>
          <w:sz w:val="20"/>
          <w:szCs w:val="20"/>
        </w:rPr>
        <w:t>Illumina</w:t>
      </w:r>
      <w:proofErr w:type="spellEnd"/>
      <w:r w:rsidRPr="002145F3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2145F3">
        <w:rPr>
          <w:rFonts w:ascii="Times New Roman" w:hAnsi="Times New Roman"/>
          <w:sz w:val="20"/>
          <w:szCs w:val="20"/>
        </w:rPr>
        <w:t xml:space="preserve"> </w:t>
      </w:r>
    </w:p>
    <w:p w14:paraId="51977B1B" w14:textId="4B140703" w:rsidR="003E642E" w:rsidRDefault="00724CEF" w:rsidP="00724CE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 </w:t>
      </w: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C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CFF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0C3E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24CEF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23D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58D0BA-B7A5-3047-BC82-DFB29E399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7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790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3:00Z</dcterms:created>
  <dcterms:modified xsi:type="dcterms:W3CDTF">2013-12-31T18:43:00Z</dcterms:modified>
</cp:coreProperties>
</file>